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40" w:type="dxa"/>
        <w:jc w:val="center"/>
        <w:tblLook w:val="04A0" w:firstRow="1" w:lastRow="0" w:firstColumn="1" w:lastColumn="0" w:noHBand="0" w:noVBand="1"/>
      </w:tblPr>
      <w:tblGrid>
        <w:gridCol w:w="396"/>
        <w:gridCol w:w="5365"/>
        <w:gridCol w:w="877"/>
        <w:gridCol w:w="886"/>
        <w:gridCol w:w="856"/>
        <w:gridCol w:w="807"/>
        <w:gridCol w:w="676"/>
        <w:gridCol w:w="877"/>
      </w:tblGrid>
      <w:tr w:rsidR="004812F5" w:rsidRPr="004812F5" w14:paraId="1A92D443" w14:textId="77777777" w:rsidTr="004812F5">
        <w:trPr>
          <w:trHeight w:val="300"/>
          <w:jc w:val="center"/>
        </w:trPr>
        <w:tc>
          <w:tcPr>
            <w:tcW w:w="107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03C0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endix 1. English Version of SAS-SV</w:t>
            </w:r>
          </w:p>
        </w:tc>
      </w:tr>
      <w:tr w:rsidR="004812F5" w:rsidRPr="004812F5" w14:paraId="61917954" w14:textId="77777777" w:rsidTr="004812F5">
        <w:trPr>
          <w:trHeight w:val="470"/>
          <w:jc w:val="center"/>
        </w:trPr>
        <w:tc>
          <w:tcPr>
            <w:tcW w:w="6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E5DD51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683123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31D4D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BF471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akly disagre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1761C0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akly agre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0DCA2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113E5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</w:tr>
      <w:tr w:rsidR="004812F5" w:rsidRPr="004812F5" w14:paraId="5A25D620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870AC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3235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ssing planned work due to smartphone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C5D0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9CF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B3B6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151F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357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9243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149A3954" w14:textId="77777777" w:rsidTr="004812F5">
        <w:trPr>
          <w:trHeight w:val="46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75E5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BE16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ving a hard time concentrating in class, while doing assignments, or while working due to smartphone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416A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36E1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387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230C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652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F17D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5D6F7675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61B29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F752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eling pain in the wrists or at the back of the neck while using a smartph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CF58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328B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D49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7362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37DD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FB2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6B0496B1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534D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80EC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n’t be able to stand not having a smartph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B04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809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16E6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45CF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B7EA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822C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773E1C01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F3CC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9760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eling impatient and fretful when I am not holding my smartph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158A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3CE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47CD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742A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504B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095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035B2D6D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448E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CE88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ving my smartphone in my mind even when I am not using 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142B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8A8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BC13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01BD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8B86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61AD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7D8B866A" w14:textId="77777777" w:rsidTr="004812F5">
        <w:trPr>
          <w:trHeight w:val="46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A6093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C729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 will never give up using my smartphone even when my daily life is already greatly affected by it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4EFA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B9EB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31D5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7A7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090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9380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7E815E31" w14:textId="77777777" w:rsidTr="004812F5">
        <w:trPr>
          <w:trHeight w:val="46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8684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7974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tantly checking my smartphone so as not to miss conversations between other people on Twitter or Faceboo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2896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ED57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FD58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F18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E312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FC43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0FE47012" w14:textId="77777777" w:rsidTr="004812F5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7856C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5161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ing my smartphone longer than I had intend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EB93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51A1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3E45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9A0F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05B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311F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812F5" w:rsidRPr="004812F5" w14:paraId="74E1375D" w14:textId="77777777" w:rsidTr="004812F5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AC151E" w14:textId="77777777" w:rsidR="004812F5" w:rsidRPr="004812F5" w:rsidRDefault="004812F5" w:rsidP="0048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2EAAD" w14:textId="77777777" w:rsidR="004812F5" w:rsidRPr="004812F5" w:rsidRDefault="004812F5" w:rsidP="00481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eople around me tell me that I use my smartphone too much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1D354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073E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3CB8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423D6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F6CC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D1CA9" w14:textId="77777777" w:rsidR="004812F5" w:rsidRPr="004812F5" w:rsidRDefault="004812F5" w:rsidP="0048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1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</w:tbl>
    <w:p w14:paraId="06029F3A" w14:textId="77777777" w:rsidR="00B60F1E" w:rsidRDefault="00B60F1E"/>
    <w:sectPr w:rsidR="00B60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F5"/>
    <w:rsid w:val="001C4153"/>
    <w:rsid w:val="004812F5"/>
    <w:rsid w:val="008B462F"/>
    <w:rsid w:val="00B60F1E"/>
    <w:rsid w:val="00BC4764"/>
    <w:rsid w:val="00D01713"/>
    <w:rsid w:val="00DC79F5"/>
    <w:rsid w:val="00E808D9"/>
    <w:rsid w:val="00EC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6FB7"/>
  <w15:chartTrackingRefBased/>
  <w15:docId w15:val="{32195783-BEE9-4394-B489-2969E2AC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 Emamian</dc:creator>
  <cp:keywords/>
  <dc:description/>
  <cp:lastModifiedBy>MH Emamian</cp:lastModifiedBy>
  <cp:revision>1</cp:revision>
  <dcterms:created xsi:type="dcterms:W3CDTF">2023-05-02T19:32:00Z</dcterms:created>
  <dcterms:modified xsi:type="dcterms:W3CDTF">2023-05-02T19:33:00Z</dcterms:modified>
</cp:coreProperties>
</file>